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2155D" w14:textId="3AE25BFF" w:rsidR="005F2123" w:rsidRPr="00F73E5B" w:rsidRDefault="005F2123" w:rsidP="004F3364">
      <w:pPr>
        <w:spacing w:after="200" w:line="276" w:lineRule="auto"/>
        <w:jc w:val="both"/>
        <w:rPr>
          <w:rFonts w:asciiTheme="minorHAnsi" w:hAnsiTheme="minorHAnsi"/>
          <w:b/>
          <w:sz w:val="24"/>
          <w:szCs w:val="24"/>
        </w:rPr>
      </w:pPr>
      <w:bookmarkStart w:id="0" w:name="_GoBack"/>
      <w:bookmarkEnd w:id="0"/>
    </w:p>
    <w:p w14:paraId="0D6A684E" w14:textId="77777777" w:rsidR="005F2123" w:rsidRDefault="005F2123" w:rsidP="005F2123">
      <w:pPr>
        <w:spacing w:before="120" w:line="480" w:lineRule="auto"/>
        <w:jc w:val="both"/>
        <w:rPr>
          <w:rFonts w:asciiTheme="minorHAnsi" w:hAnsiTheme="minorHAnsi"/>
          <w:sz w:val="24"/>
          <w:szCs w:val="24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142"/>
        <w:gridCol w:w="1156"/>
        <w:gridCol w:w="1011"/>
        <w:gridCol w:w="987"/>
        <w:gridCol w:w="988"/>
        <w:gridCol w:w="988"/>
        <w:gridCol w:w="988"/>
        <w:gridCol w:w="1038"/>
        <w:gridCol w:w="938"/>
      </w:tblGrid>
      <w:tr w:rsidR="005F2123" w:rsidRPr="00DE1FA9" w14:paraId="23AC5BEB" w14:textId="77777777" w:rsidTr="003312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3031CE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31013E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Protein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F391E3" w14:textId="77777777" w:rsidR="005F2123" w:rsidRPr="0031013E" w:rsidRDefault="005F2123" w:rsidP="003312B8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</w:pPr>
            <w:proofErr w:type="spellStart"/>
            <w:r w:rsidRPr="0031013E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SwissProt</w:t>
            </w:r>
            <w:proofErr w:type="spellEnd"/>
          </w:p>
          <w:p w14:paraId="38309A71" w14:textId="77777777" w:rsidR="005F2123" w:rsidRPr="00DE1FA9" w:rsidRDefault="005F2123" w:rsidP="003312B8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31013E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number</w:t>
            </w:r>
          </w:p>
        </w:tc>
        <w:tc>
          <w:tcPr>
            <w:tcW w:w="101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A1A6E2" w14:textId="77777777" w:rsidR="005F2123" w:rsidRPr="00DE1FA9" w:rsidRDefault="005F2123" w:rsidP="003312B8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PDZ</w:t>
            </w:r>
          </w:p>
          <w:p w14:paraId="438C1108" w14:textId="77777777" w:rsidR="005F2123" w:rsidRPr="00DE1FA9" w:rsidRDefault="005F2123" w:rsidP="003312B8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domain</w:t>
            </w:r>
          </w:p>
        </w:tc>
        <w:tc>
          <w:tcPr>
            <w:tcW w:w="5927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762D14" w14:textId="77777777" w:rsidR="005F2123" w:rsidRPr="00DE1FA9" w:rsidRDefault="005F2123" w:rsidP="003312B8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b w:val="0"/>
                <w:sz w:val="22"/>
                <w:szCs w:val="22"/>
              </w:rPr>
              <w:t>Number of peptide-spectrum matches</w:t>
            </w:r>
          </w:p>
        </w:tc>
      </w:tr>
      <w:tr w:rsidR="005F2123" w:rsidRPr="00DE1FA9" w14:paraId="14A346D1" w14:textId="77777777" w:rsidTr="0033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EFF65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A881EF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1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8D892A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3D3D8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JAM-A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2D92B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JAM-AΔ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01F5FA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JAM-B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4649DD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JAM-BΔ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8C9F84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JAM-C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D06AEF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JAM-CΔ</w:t>
            </w:r>
          </w:p>
        </w:tc>
      </w:tr>
      <w:tr w:rsidR="005F2123" w:rsidRPr="00DE1FA9" w14:paraId="766154D7" w14:textId="77777777" w:rsidTr="003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tcBorders>
              <w:top w:val="single" w:sz="4" w:space="0" w:color="auto"/>
            </w:tcBorders>
            <w:shd w:val="clear" w:color="auto" w:fill="auto"/>
          </w:tcPr>
          <w:p w14:paraId="56E07A4B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31013E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</w:rPr>
              <w:t>ZO-2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</w:tcPr>
          <w:p w14:paraId="7CC07C30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31013E">
              <w:rPr>
                <w:rFonts w:asciiTheme="minorHAnsi" w:eastAsiaTheme="minorHAnsi" w:hAnsiTheme="minorHAnsi" w:cs="ArialMT"/>
                <w:color w:val="010202"/>
                <w:sz w:val="22"/>
                <w:szCs w:val="22"/>
              </w:rPr>
              <w:t>Q</w:t>
            </w:r>
            <w:r w:rsidRPr="00F95065">
              <w:rPr>
                <w:rFonts w:asciiTheme="minorHAnsi" w:eastAsiaTheme="minorHAnsi" w:hAnsiTheme="minorHAnsi" w:cs="ArialMT"/>
                <w:color w:val="010202"/>
                <w:sz w:val="22"/>
                <w:szCs w:val="22"/>
              </w:rPr>
              <w:t>9Z0U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</w:tcPr>
          <w:p w14:paraId="7F6941AF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0409C758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261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06313CAF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29F1C484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98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3B0CC59C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</w:tcPr>
          <w:p w14:paraId="7405BA59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247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auto"/>
          </w:tcPr>
          <w:p w14:paraId="1ACAEFE1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38CF0440" w14:textId="77777777" w:rsidTr="0033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0F00AE99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ZO-1</w:t>
            </w:r>
          </w:p>
        </w:tc>
        <w:tc>
          <w:tcPr>
            <w:tcW w:w="1156" w:type="dxa"/>
            <w:shd w:val="clear" w:color="auto" w:fill="auto"/>
          </w:tcPr>
          <w:p w14:paraId="2836EC0A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P39447</w:t>
            </w:r>
          </w:p>
        </w:tc>
        <w:tc>
          <w:tcPr>
            <w:tcW w:w="1011" w:type="dxa"/>
            <w:shd w:val="clear" w:color="auto" w:fill="auto"/>
          </w:tcPr>
          <w:p w14:paraId="5E0A07E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41DE4C0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42</w:t>
            </w:r>
          </w:p>
        </w:tc>
        <w:tc>
          <w:tcPr>
            <w:tcW w:w="988" w:type="dxa"/>
            <w:shd w:val="clear" w:color="auto" w:fill="auto"/>
          </w:tcPr>
          <w:p w14:paraId="0817DFAC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16EC7A44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48</w:t>
            </w:r>
          </w:p>
        </w:tc>
        <w:tc>
          <w:tcPr>
            <w:tcW w:w="988" w:type="dxa"/>
            <w:shd w:val="clear" w:color="auto" w:fill="auto"/>
          </w:tcPr>
          <w:p w14:paraId="091B3FB3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756763F5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54</w:t>
            </w:r>
          </w:p>
        </w:tc>
        <w:tc>
          <w:tcPr>
            <w:tcW w:w="938" w:type="dxa"/>
            <w:shd w:val="clear" w:color="auto" w:fill="auto"/>
          </w:tcPr>
          <w:p w14:paraId="1A72951C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2E1123BA" w14:textId="77777777" w:rsidTr="003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78E2E41D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GRASP55</w:t>
            </w:r>
          </w:p>
        </w:tc>
        <w:tc>
          <w:tcPr>
            <w:tcW w:w="1156" w:type="dxa"/>
            <w:shd w:val="clear" w:color="auto" w:fill="auto"/>
          </w:tcPr>
          <w:p w14:paraId="335616B6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99JX3</w:t>
            </w:r>
          </w:p>
        </w:tc>
        <w:tc>
          <w:tcPr>
            <w:tcW w:w="1011" w:type="dxa"/>
            <w:shd w:val="clear" w:color="auto" w:fill="auto"/>
          </w:tcPr>
          <w:p w14:paraId="08B2066F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30AD7A49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93</w:t>
            </w:r>
          </w:p>
        </w:tc>
        <w:tc>
          <w:tcPr>
            <w:tcW w:w="988" w:type="dxa"/>
            <w:shd w:val="clear" w:color="auto" w:fill="auto"/>
          </w:tcPr>
          <w:p w14:paraId="0A391193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4A63D9B7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20</w:t>
            </w:r>
          </w:p>
        </w:tc>
        <w:tc>
          <w:tcPr>
            <w:tcW w:w="988" w:type="dxa"/>
            <w:shd w:val="clear" w:color="auto" w:fill="auto"/>
          </w:tcPr>
          <w:p w14:paraId="73A42CDA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038" w:type="dxa"/>
            <w:shd w:val="clear" w:color="auto" w:fill="auto"/>
          </w:tcPr>
          <w:p w14:paraId="7C598C32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10</w:t>
            </w:r>
          </w:p>
        </w:tc>
        <w:tc>
          <w:tcPr>
            <w:tcW w:w="938" w:type="dxa"/>
            <w:shd w:val="clear" w:color="auto" w:fill="auto"/>
          </w:tcPr>
          <w:p w14:paraId="126454AD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33D331D5" w14:textId="77777777" w:rsidTr="0033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629456DB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RADIL</w:t>
            </w:r>
          </w:p>
        </w:tc>
        <w:tc>
          <w:tcPr>
            <w:tcW w:w="1156" w:type="dxa"/>
            <w:shd w:val="clear" w:color="auto" w:fill="auto"/>
          </w:tcPr>
          <w:p w14:paraId="6FD509EA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69Z89</w:t>
            </w:r>
          </w:p>
        </w:tc>
        <w:tc>
          <w:tcPr>
            <w:tcW w:w="1011" w:type="dxa"/>
            <w:shd w:val="clear" w:color="auto" w:fill="auto"/>
          </w:tcPr>
          <w:p w14:paraId="5AEA479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68C9A081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8</w:t>
            </w:r>
          </w:p>
        </w:tc>
        <w:tc>
          <w:tcPr>
            <w:tcW w:w="988" w:type="dxa"/>
            <w:shd w:val="clear" w:color="auto" w:fill="auto"/>
          </w:tcPr>
          <w:p w14:paraId="1A1F7298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437C031E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07905DD5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486C763E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0400F567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0798EDC7" w14:textId="77777777" w:rsidTr="003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482B81CF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Syntenin1</w:t>
            </w:r>
          </w:p>
        </w:tc>
        <w:tc>
          <w:tcPr>
            <w:tcW w:w="1156" w:type="dxa"/>
            <w:shd w:val="clear" w:color="auto" w:fill="auto"/>
          </w:tcPr>
          <w:p w14:paraId="481FBC56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O08992</w:t>
            </w:r>
          </w:p>
        </w:tc>
        <w:tc>
          <w:tcPr>
            <w:tcW w:w="1011" w:type="dxa"/>
            <w:shd w:val="clear" w:color="auto" w:fill="auto"/>
          </w:tcPr>
          <w:p w14:paraId="04891CCB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1B223A4A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7</w:t>
            </w:r>
          </w:p>
        </w:tc>
        <w:tc>
          <w:tcPr>
            <w:tcW w:w="988" w:type="dxa"/>
            <w:shd w:val="clear" w:color="auto" w:fill="auto"/>
          </w:tcPr>
          <w:p w14:paraId="0B22F89C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57A83656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6B396DE3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153985D8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5AD063FE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50DD0FA4" w14:textId="77777777" w:rsidTr="0033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10E6B15B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GRIP1</w:t>
            </w:r>
          </w:p>
        </w:tc>
        <w:tc>
          <w:tcPr>
            <w:tcW w:w="1156" w:type="dxa"/>
            <w:shd w:val="clear" w:color="auto" w:fill="auto"/>
          </w:tcPr>
          <w:p w14:paraId="7D2E9D2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925T6</w:t>
            </w:r>
          </w:p>
        </w:tc>
        <w:tc>
          <w:tcPr>
            <w:tcW w:w="1011" w:type="dxa"/>
            <w:shd w:val="clear" w:color="auto" w:fill="auto"/>
          </w:tcPr>
          <w:p w14:paraId="00503B70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2104EFD0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0</w:t>
            </w:r>
          </w:p>
        </w:tc>
        <w:tc>
          <w:tcPr>
            <w:tcW w:w="988" w:type="dxa"/>
            <w:shd w:val="clear" w:color="auto" w:fill="auto"/>
          </w:tcPr>
          <w:p w14:paraId="5570B3E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5FB2E675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9</w:t>
            </w:r>
          </w:p>
        </w:tc>
        <w:tc>
          <w:tcPr>
            <w:tcW w:w="988" w:type="dxa"/>
            <w:shd w:val="clear" w:color="auto" w:fill="auto"/>
          </w:tcPr>
          <w:p w14:paraId="6D3FF72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49F9C5DF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43</w:t>
            </w:r>
          </w:p>
        </w:tc>
        <w:tc>
          <w:tcPr>
            <w:tcW w:w="938" w:type="dxa"/>
            <w:shd w:val="clear" w:color="auto" w:fill="auto"/>
          </w:tcPr>
          <w:p w14:paraId="0E28DE1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7AABC638" w14:textId="77777777" w:rsidTr="003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4BADE703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LNX2</w:t>
            </w:r>
          </w:p>
        </w:tc>
        <w:tc>
          <w:tcPr>
            <w:tcW w:w="1156" w:type="dxa"/>
            <w:shd w:val="clear" w:color="auto" w:fill="auto"/>
          </w:tcPr>
          <w:p w14:paraId="69842F29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91XL2</w:t>
            </w:r>
          </w:p>
        </w:tc>
        <w:tc>
          <w:tcPr>
            <w:tcW w:w="1011" w:type="dxa"/>
            <w:shd w:val="clear" w:color="auto" w:fill="auto"/>
          </w:tcPr>
          <w:p w14:paraId="0F122644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4652C789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0</w:t>
            </w:r>
          </w:p>
        </w:tc>
        <w:tc>
          <w:tcPr>
            <w:tcW w:w="988" w:type="dxa"/>
            <w:shd w:val="clear" w:color="auto" w:fill="auto"/>
          </w:tcPr>
          <w:p w14:paraId="70BD9B86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35044BD5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00DDF04B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5D580C6A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15E12DEE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365A8EBF" w14:textId="77777777" w:rsidTr="0033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2AE04C7A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HTRA1</w:t>
            </w:r>
          </w:p>
        </w:tc>
        <w:tc>
          <w:tcPr>
            <w:tcW w:w="1156" w:type="dxa"/>
            <w:shd w:val="clear" w:color="auto" w:fill="auto"/>
          </w:tcPr>
          <w:p w14:paraId="79E2C101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9R118</w:t>
            </w:r>
          </w:p>
        </w:tc>
        <w:tc>
          <w:tcPr>
            <w:tcW w:w="1011" w:type="dxa"/>
            <w:shd w:val="clear" w:color="auto" w:fill="auto"/>
          </w:tcPr>
          <w:p w14:paraId="0B1337A8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7B4AD7E8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6</w:t>
            </w:r>
          </w:p>
        </w:tc>
        <w:tc>
          <w:tcPr>
            <w:tcW w:w="988" w:type="dxa"/>
            <w:shd w:val="clear" w:color="auto" w:fill="auto"/>
          </w:tcPr>
          <w:p w14:paraId="0149E21C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0A740532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1FF80B6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09DA7BA0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1DC554FF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56806731" w14:textId="77777777" w:rsidTr="003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4B22F7E3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PTN13</w:t>
            </w:r>
          </w:p>
        </w:tc>
        <w:tc>
          <w:tcPr>
            <w:tcW w:w="1156" w:type="dxa"/>
            <w:shd w:val="clear" w:color="auto" w:fill="auto"/>
          </w:tcPr>
          <w:p w14:paraId="178C8E11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64512</w:t>
            </w:r>
          </w:p>
        </w:tc>
        <w:tc>
          <w:tcPr>
            <w:tcW w:w="1011" w:type="dxa"/>
            <w:shd w:val="clear" w:color="auto" w:fill="auto"/>
          </w:tcPr>
          <w:p w14:paraId="0632EA69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6A577584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4</w:t>
            </w:r>
          </w:p>
        </w:tc>
        <w:tc>
          <w:tcPr>
            <w:tcW w:w="988" w:type="dxa"/>
            <w:shd w:val="clear" w:color="auto" w:fill="auto"/>
          </w:tcPr>
          <w:p w14:paraId="38442BB6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2A4DA808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0033F641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647AC9B1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55988057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6768ACE6" w14:textId="77777777" w:rsidTr="003312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1703979F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PICK1</w:t>
            </w:r>
          </w:p>
        </w:tc>
        <w:tc>
          <w:tcPr>
            <w:tcW w:w="1156" w:type="dxa"/>
            <w:shd w:val="clear" w:color="auto" w:fill="auto"/>
          </w:tcPr>
          <w:p w14:paraId="7FDC79E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62083</w:t>
            </w:r>
          </w:p>
        </w:tc>
        <w:tc>
          <w:tcPr>
            <w:tcW w:w="1011" w:type="dxa"/>
            <w:shd w:val="clear" w:color="auto" w:fill="auto"/>
          </w:tcPr>
          <w:p w14:paraId="483DE6F7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yes</w:t>
            </w:r>
          </w:p>
        </w:tc>
        <w:tc>
          <w:tcPr>
            <w:tcW w:w="987" w:type="dxa"/>
            <w:shd w:val="clear" w:color="auto" w:fill="auto"/>
          </w:tcPr>
          <w:p w14:paraId="09D26D3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2</w:t>
            </w:r>
          </w:p>
        </w:tc>
        <w:tc>
          <w:tcPr>
            <w:tcW w:w="988" w:type="dxa"/>
            <w:shd w:val="clear" w:color="auto" w:fill="auto"/>
          </w:tcPr>
          <w:p w14:paraId="68B4CEDD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7B70E619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353849EA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4B786103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38" w:type="dxa"/>
            <w:shd w:val="clear" w:color="auto" w:fill="auto"/>
          </w:tcPr>
          <w:p w14:paraId="642E831C" w14:textId="77777777" w:rsidR="005F2123" w:rsidRPr="00DE1FA9" w:rsidRDefault="005F2123" w:rsidP="003312B8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  <w:tr w:rsidR="005F2123" w:rsidRPr="00DE1FA9" w14:paraId="3E8BE4E1" w14:textId="77777777" w:rsidTr="003312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2" w:type="dxa"/>
            <w:shd w:val="clear" w:color="auto" w:fill="auto"/>
          </w:tcPr>
          <w:p w14:paraId="35BDEAB1" w14:textId="77777777" w:rsidR="005F2123" w:rsidRPr="00DE1FA9" w:rsidRDefault="005F2123" w:rsidP="003312B8">
            <w:pPr>
              <w:spacing w:before="40" w:after="40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b w:val="0"/>
                <w:color w:val="010202"/>
                <w:sz w:val="22"/>
                <w:szCs w:val="22"/>
                <w:lang w:val="fr-FR"/>
              </w:rPr>
              <w:t>BSPRY</w:t>
            </w:r>
          </w:p>
        </w:tc>
        <w:tc>
          <w:tcPr>
            <w:tcW w:w="1156" w:type="dxa"/>
            <w:shd w:val="clear" w:color="auto" w:fill="auto"/>
          </w:tcPr>
          <w:p w14:paraId="51E15ACC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Q80YW5</w:t>
            </w:r>
          </w:p>
        </w:tc>
        <w:tc>
          <w:tcPr>
            <w:tcW w:w="1011" w:type="dxa"/>
            <w:shd w:val="clear" w:color="auto" w:fill="auto"/>
          </w:tcPr>
          <w:p w14:paraId="4D651D6C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  <w:tc>
          <w:tcPr>
            <w:tcW w:w="987" w:type="dxa"/>
            <w:shd w:val="clear" w:color="auto" w:fill="auto"/>
          </w:tcPr>
          <w:p w14:paraId="3B26A5DB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54B5926E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988" w:type="dxa"/>
            <w:shd w:val="clear" w:color="auto" w:fill="auto"/>
          </w:tcPr>
          <w:p w14:paraId="54BF77ED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eastAsiaTheme="minorHAnsi" w:hAnsiTheme="minorHAnsi" w:cs="ArialMT"/>
                <w:color w:val="010202"/>
                <w:sz w:val="22"/>
                <w:szCs w:val="22"/>
                <w:lang w:val="fr-FR"/>
              </w:rPr>
              <w:t>121</w:t>
            </w:r>
          </w:p>
        </w:tc>
        <w:tc>
          <w:tcPr>
            <w:tcW w:w="988" w:type="dxa"/>
            <w:shd w:val="clear" w:color="auto" w:fill="auto"/>
          </w:tcPr>
          <w:p w14:paraId="5068A380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  <w:tc>
          <w:tcPr>
            <w:tcW w:w="1038" w:type="dxa"/>
            <w:shd w:val="clear" w:color="auto" w:fill="auto"/>
          </w:tcPr>
          <w:p w14:paraId="59554EA0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165</w:t>
            </w:r>
          </w:p>
        </w:tc>
        <w:tc>
          <w:tcPr>
            <w:tcW w:w="938" w:type="dxa"/>
            <w:shd w:val="clear" w:color="auto" w:fill="auto"/>
          </w:tcPr>
          <w:p w14:paraId="38B623E5" w14:textId="77777777" w:rsidR="005F2123" w:rsidRPr="00DE1FA9" w:rsidRDefault="005F2123" w:rsidP="003312B8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2"/>
                <w:szCs w:val="22"/>
              </w:rPr>
            </w:pPr>
            <w:r w:rsidRPr="00DE1FA9">
              <w:rPr>
                <w:rFonts w:asciiTheme="minorHAnsi" w:hAnsiTheme="minorHAnsi"/>
                <w:sz w:val="22"/>
                <w:szCs w:val="22"/>
              </w:rPr>
              <w:t>-</w:t>
            </w:r>
          </w:p>
        </w:tc>
      </w:tr>
    </w:tbl>
    <w:p w14:paraId="17D859AB" w14:textId="77777777" w:rsidR="005F2123" w:rsidRDefault="005F2123" w:rsidP="005F2123">
      <w:pPr>
        <w:spacing w:before="120" w:line="480" w:lineRule="auto"/>
        <w:jc w:val="both"/>
        <w:rPr>
          <w:rFonts w:asciiTheme="minorHAnsi" w:hAnsiTheme="minorHAnsi"/>
          <w:sz w:val="24"/>
          <w:szCs w:val="24"/>
        </w:rPr>
      </w:pPr>
    </w:p>
    <w:p w14:paraId="0A6E409E" w14:textId="50FFACEA" w:rsidR="006B1998" w:rsidRPr="0006221F" w:rsidRDefault="005F2123" w:rsidP="0006221F">
      <w:pPr>
        <w:spacing w:before="120" w:line="480" w:lineRule="auto"/>
        <w:jc w:val="both"/>
        <w:rPr>
          <w:rFonts w:asciiTheme="minorHAnsi" w:hAnsiTheme="minorHAnsi"/>
          <w:b/>
          <w:color w:val="000000"/>
          <w:sz w:val="24"/>
          <w:szCs w:val="24"/>
        </w:rPr>
      </w:pPr>
      <w:r w:rsidRPr="006D7A11">
        <w:rPr>
          <w:rFonts w:asciiTheme="minorHAnsi" w:hAnsiTheme="minorHAnsi"/>
          <w:sz w:val="24"/>
          <w:szCs w:val="24"/>
        </w:rPr>
        <w:t>The list is restricted to proteins that were differentially identified with native (JAMs) and mutant peptides devoid of PDZ-binding motifs (</w:t>
      </w:r>
      <w:proofErr w:type="spellStart"/>
      <w:r w:rsidRPr="006D7A11">
        <w:rPr>
          <w:rFonts w:asciiTheme="minorHAnsi" w:hAnsiTheme="minorHAnsi"/>
          <w:sz w:val="24"/>
          <w:szCs w:val="24"/>
        </w:rPr>
        <w:t>JAMsΔ</w:t>
      </w:r>
      <w:proofErr w:type="spellEnd"/>
      <w:r w:rsidRPr="006D7A11">
        <w:rPr>
          <w:rFonts w:asciiTheme="minorHAnsi" w:hAnsiTheme="minorHAnsi"/>
          <w:sz w:val="24"/>
          <w:szCs w:val="24"/>
        </w:rPr>
        <w:t>).</w:t>
      </w:r>
    </w:p>
    <w:sectPr w:rsidR="006B1998" w:rsidRPr="0006221F" w:rsidSect="00661DD2">
      <w:headerReference w:type="first" r:id="rId7"/>
      <w:pgSz w:w="11900" w:h="1682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45FF8" w14:textId="77777777" w:rsidR="003F5B1F" w:rsidRDefault="003F5B1F" w:rsidP="0029789E">
      <w:r>
        <w:separator/>
      </w:r>
    </w:p>
  </w:endnote>
  <w:endnote w:type="continuationSeparator" w:id="0">
    <w:p w14:paraId="56F49A02" w14:textId="77777777" w:rsidR="003F5B1F" w:rsidRDefault="003F5B1F" w:rsidP="002978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auto"/>
    <w:notTrueType/>
    <w:pitch w:val="default"/>
    <w:sig w:usb0="00000081" w:usb1="00000000" w:usb2="00000000" w:usb3="00000000" w:csb0="0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441A3" w14:textId="77777777" w:rsidR="003F5B1F" w:rsidRDefault="003F5B1F" w:rsidP="0029789E">
      <w:r>
        <w:separator/>
      </w:r>
    </w:p>
  </w:footnote>
  <w:footnote w:type="continuationSeparator" w:id="0">
    <w:p w14:paraId="6B472BAC" w14:textId="77777777" w:rsidR="003F5B1F" w:rsidRDefault="003F5B1F" w:rsidP="0029789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4FA80B" w14:textId="77777777" w:rsidR="008B5084" w:rsidRPr="00204015" w:rsidRDefault="008B5084" w:rsidP="00C82B03">
    <w:pPr>
      <w:pStyle w:val="En-tte"/>
    </w:pPr>
    <w:r>
      <w:rPr>
        <w:noProof/>
        <w:lang w:val="fr-FR" w:eastAsia="fr-FR"/>
      </w:rPr>
      <w:drawing>
        <wp:anchor distT="0" distB="0" distL="114300" distR="114300" simplePos="0" relativeHeight="251659264" behindDoc="0" locked="0" layoutInCell="1" allowOverlap="1" wp14:anchorId="291C45EF" wp14:editId="3CB3B1D9">
          <wp:simplePos x="0" y="0"/>
          <wp:positionH relativeFrom="column">
            <wp:posOffset>38100</wp:posOffset>
          </wp:positionH>
          <wp:positionV relativeFrom="paragraph">
            <wp:posOffset>-83185</wp:posOffset>
          </wp:positionV>
          <wp:extent cx="682625" cy="368300"/>
          <wp:effectExtent l="0" t="0" r="3175" b="0"/>
          <wp:wrapSquare wrapText="bothSides"/>
          <wp:docPr id="1" name="Picture 1" descr="science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cience_rgb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82625" cy="3683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 Confidential</w:t>
    </w:r>
    <w:r>
      <w:tab/>
      <w:t>May 6, 2015</w:t>
    </w:r>
  </w:p>
  <w:p w14:paraId="22EEAC7A" w14:textId="77777777" w:rsidR="008B5084" w:rsidRDefault="008B5084" w:rsidP="00C82B0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t0vztsh9easeexrt0vpdt4wetwseeswfpv&quot;&gt;References&lt;record-ids&gt;&lt;item&gt;1&lt;/item&gt;&lt;item&gt;2&lt;/item&gt;&lt;item&gt;6&lt;/item&gt;&lt;item&gt;13&lt;/item&gt;&lt;item&gt;17&lt;/item&gt;&lt;item&gt;21&lt;/item&gt;&lt;item&gt;26&lt;/item&gt;&lt;item&gt;61&lt;/item&gt;&lt;item&gt;111&lt;/item&gt;&lt;item&gt;117&lt;/item&gt;&lt;item&gt;190&lt;/item&gt;&lt;item&gt;280&lt;/item&gt;&lt;item&gt;452&lt;/item&gt;&lt;item&gt;454&lt;/item&gt;&lt;item&gt;460&lt;/item&gt;&lt;item&gt;469&lt;/item&gt;&lt;item&gt;475&lt;/item&gt;&lt;item&gt;488&lt;/item&gt;&lt;item&gt;521&lt;/item&gt;&lt;item&gt;524&lt;/item&gt;&lt;item&gt;526&lt;/item&gt;&lt;item&gt;529&lt;/item&gt;&lt;item&gt;530&lt;/item&gt;&lt;item&gt;535&lt;/item&gt;&lt;item&gt;544&lt;/item&gt;&lt;item&gt;555&lt;/item&gt;&lt;item&gt;557&lt;/item&gt;&lt;item&gt;559&lt;/item&gt;&lt;item&gt;560&lt;/item&gt;&lt;item&gt;600&lt;/item&gt;&lt;item&gt;672&lt;/item&gt;&lt;item&gt;676&lt;/item&gt;&lt;item&gt;681&lt;/item&gt;&lt;item&gt;684&lt;/item&gt;&lt;item&gt;686&lt;/item&gt;&lt;item&gt;694&lt;/item&gt;&lt;item&gt;739&lt;/item&gt;&lt;item&gt;743&lt;/item&gt;&lt;item&gt;746&lt;/item&gt;&lt;/record-ids&gt;&lt;/item&gt;&lt;/Libraries&gt;"/>
  </w:docVars>
  <w:rsids>
    <w:rsidRoot w:val="0029789E"/>
    <w:rsid w:val="00012385"/>
    <w:rsid w:val="000137DB"/>
    <w:rsid w:val="00015140"/>
    <w:rsid w:val="00015C14"/>
    <w:rsid w:val="00017E47"/>
    <w:rsid w:val="00021D68"/>
    <w:rsid w:val="00022C0C"/>
    <w:rsid w:val="0003017B"/>
    <w:rsid w:val="00030201"/>
    <w:rsid w:val="000353BD"/>
    <w:rsid w:val="000518C3"/>
    <w:rsid w:val="0006221F"/>
    <w:rsid w:val="00075ECA"/>
    <w:rsid w:val="0007744F"/>
    <w:rsid w:val="00081BE3"/>
    <w:rsid w:val="000908B3"/>
    <w:rsid w:val="00091A15"/>
    <w:rsid w:val="000932A3"/>
    <w:rsid w:val="000A1E88"/>
    <w:rsid w:val="000B13EE"/>
    <w:rsid w:val="000B33A6"/>
    <w:rsid w:val="000C34F2"/>
    <w:rsid w:val="000E31A8"/>
    <w:rsid w:val="000E7CD8"/>
    <w:rsid w:val="000F3772"/>
    <w:rsid w:val="00103B54"/>
    <w:rsid w:val="0011210B"/>
    <w:rsid w:val="001123A2"/>
    <w:rsid w:val="00113AD5"/>
    <w:rsid w:val="00121A58"/>
    <w:rsid w:val="00124F44"/>
    <w:rsid w:val="00130661"/>
    <w:rsid w:val="00141AB7"/>
    <w:rsid w:val="00143444"/>
    <w:rsid w:val="001445B7"/>
    <w:rsid w:val="001470CD"/>
    <w:rsid w:val="001555D7"/>
    <w:rsid w:val="00173842"/>
    <w:rsid w:val="00180B4C"/>
    <w:rsid w:val="001A55A2"/>
    <w:rsid w:val="001D5E75"/>
    <w:rsid w:val="001E089F"/>
    <w:rsid w:val="001E5D75"/>
    <w:rsid w:val="001F4DA1"/>
    <w:rsid w:val="001F5260"/>
    <w:rsid w:val="002019AC"/>
    <w:rsid w:val="00201D9C"/>
    <w:rsid w:val="00206193"/>
    <w:rsid w:val="0020714E"/>
    <w:rsid w:val="002075C9"/>
    <w:rsid w:val="002110C8"/>
    <w:rsid w:val="00212969"/>
    <w:rsid w:val="0022053B"/>
    <w:rsid w:val="0022126A"/>
    <w:rsid w:val="00232E65"/>
    <w:rsid w:val="00242DB2"/>
    <w:rsid w:val="002455C6"/>
    <w:rsid w:val="00266952"/>
    <w:rsid w:val="00267C72"/>
    <w:rsid w:val="00272E05"/>
    <w:rsid w:val="00274EC8"/>
    <w:rsid w:val="00283B68"/>
    <w:rsid w:val="002915E3"/>
    <w:rsid w:val="002946EF"/>
    <w:rsid w:val="0029789E"/>
    <w:rsid w:val="002A02C3"/>
    <w:rsid w:val="002A0DFA"/>
    <w:rsid w:val="002D077E"/>
    <w:rsid w:val="002D5153"/>
    <w:rsid w:val="002E6E08"/>
    <w:rsid w:val="002F0BE5"/>
    <w:rsid w:val="002F50E3"/>
    <w:rsid w:val="002F6BF7"/>
    <w:rsid w:val="0031013E"/>
    <w:rsid w:val="003155A6"/>
    <w:rsid w:val="00335713"/>
    <w:rsid w:val="00337E4F"/>
    <w:rsid w:val="00340D06"/>
    <w:rsid w:val="00344533"/>
    <w:rsid w:val="00345460"/>
    <w:rsid w:val="00346780"/>
    <w:rsid w:val="00351C0F"/>
    <w:rsid w:val="003714AE"/>
    <w:rsid w:val="003717E1"/>
    <w:rsid w:val="00372935"/>
    <w:rsid w:val="00387DB1"/>
    <w:rsid w:val="003903B2"/>
    <w:rsid w:val="003A04B6"/>
    <w:rsid w:val="003A3A59"/>
    <w:rsid w:val="003C4A62"/>
    <w:rsid w:val="003C4A86"/>
    <w:rsid w:val="003D3D4D"/>
    <w:rsid w:val="003F282A"/>
    <w:rsid w:val="003F5B1F"/>
    <w:rsid w:val="00422B4B"/>
    <w:rsid w:val="00422B6A"/>
    <w:rsid w:val="00425BF7"/>
    <w:rsid w:val="00426344"/>
    <w:rsid w:val="004538B0"/>
    <w:rsid w:val="00461D92"/>
    <w:rsid w:val="00465D4C"/>
    <w:rsid w:val="00465DAB"/>
    <w:rsid w:val="004667FD"/>
    <w:rsid w:val="0046692C"/>
    <w:rsid w:val="004759C4"/>
    <w:rsid w:val="004821F4"/>
    <w:rsid w:val="004A3EFC"/>
    <w:rsid w:val="004A4471"/>
    <w:rsid w:val="004B2A36"/>
    <w:rsid w:val="004B5D61"/>
    <w:rsid w:val="004C008A"/>
    <w:rsid w:val="004C7B2B"/>
    <w:rsid w:val="004D1C02"/>
    <w:rsid w:val="004D33A3"/>
    <w:rsid w:val="004D67F3"/>
    <w:rsid w:val="004D7D2E"/>
    <w:rsid w:val="004E731D"/>
    <w:rsid w:val="004F3364"/>
    <w:rsid w:val="00500199"/>
    <w:rsid w:val="0050190B"/>
    <w:rsid w:val="005023B4"/>
    <w:rsid w:val="005149F1"/>
    <w:rsid w:val="00530C7E"/>
    <w:rsid w:val="0053266C"/>
    <w:rsid w:val="00554D65"/>
    <w:rsid w:val="005826FC"/>
    <w:rsid w:val="005848A2"/>
    <w:rsid w:val="00585DA6"/>
    <w:rsid w:val="00586D66"/>
    <w:rsid w:val="00587A10"/>
    <w:rsid w:val="00597573"/>
    <w:rsid w:val="005B7CC7"/>
    <w:rsid w:val="005C0DA0"/>
    <w:rsid w:val="005D7F8B"/>
    <w:rsid w:val="005E1569"/>
    <w:rsid w:val="005E2A30"/>
    <w:rsid w:val="005F2123"/>
    <w:rsid w:val="005F51B4"/>
    <w:rsid w:val="00605B13"/>
    <w:rsid w:val="00625F3A"/>
    <w:rsid w:val="00635B42"/>
    <w:rsid w:val="00635C9D"/>
    <w:rsid w:val="00637F74"/>
    <w:rsid w:val="006546BC"/>
    <w:rsid w:val="0065762A"/>
    <w:rsid w:val="00661DD2"/>
    <w:rsid w:val="00662FBC"/>
    <w:rsid w:val="00677D8C"/>
    <w:rsid w:val="006813A3"/>
    <w:rsid w:val="006870B5"/>
    <w:rsid w:val="00693149"/>
    <w:rsid w:val="006A43DD"/>
    <w:rsid w:val="006B1998"/>
    <w:rsid w:val="006C02F1"/>
    <w:rsid w:val="006D7A11"/>
    <w:rsid w:val="006E77E6"/>
    <w:rsid w:val="006F5D97"/>
    <w:rsid w:val="00705F72"/>
    <w:rsid w:val="00710A5B"/>
    <w:rsid w:val="00713BCC"/>
    <w:rsid w:val="00714812"/>
    <w:rsid w:val="00717E28"/>
    <w:rsid w:val="00720F5B"/>
    <w:rsid w:val="00721212"/>
    <w:rsid w:val="00722C88"/>
    <w:rsid w:val="00747706"/>
    <w:rsid w:val="00752795"/>
    <w:rsid w:val="0078089A"/>
    <w:rsid w:val="00784B30"/>
    <w:rsid w:val="007B423B"/>
    <w:rsid w:val="007D0BC7"/>
    <w:rsid w:val="007D789C"/>
    <w:rsid w:val="007E5244"/>
    <w:rsid w:val="007F132A"/>
    <w:rsid w:val="00800A23"/>
    <w:rsid w:val="00804C1C"/>
    <w:rsid w:val="00810140"/>
    <w:rsid w:val="00832522"/>
    <w:rsid w:val="00836C9E"/>
    <w:rsid w:val="00843FE1"/>
    <w:rsid w:val="008451BB"/>
    <w:rsid w:val="00850B4E"/>
    <w:rsid w:val="00851F32"/>
    <w:rsid w:val="00852069"/>
    <w:rsid w:val="008638A3"/>
    <w:rsid w:val="008673A7"/>
    <w:rsid w:val="008806E9"/>
    <w:rsid w:val="00887740"/>
    <w:rsid w:val="00895898"/>
    <w:rsid w:val="008B5084"/>
    <w:rsid w:val="008C2688"/>
    <w:rsid w:val="008C5E26"/>
    <w:rsid w:val="008E47BE"/>
    <w:rsid w:val="008F0369"/>
    <w:rsid w:val="009142E5"/>
    <w:rsid w:val="009203FF"/>
    <w:rsid w:val="00940128"/>
    <w:rsid w:val="0094697C"/>
    <w:rsid w:val="00946BBA"/>
    <w:rsid w:val="009471E9"/>
    <w:rsid w:val="00955109"/>
    <w:rsid w:val="0095640E"/>
    <w:rsid w:val="0096665B"/>
    <w:rsid w:val="009727CB"/>
    <w:rsid w:val="00974885"/>
    <w:rsid w:val="0097505F"/>
    <w:rsid w:val="00983A53"/>
    <w:rsid w:val="009A6CB6"/>
    <w:rsid w:val="009B4977"/>
    <w:rsid w:val="009B592E"/>
    <w:rsid w:val="009C15B4"/>
    <w:rsid w:val="009E7899"/>
    <w:rsid w:val="009F030A"/>
    <w:rsid w:val="009F5B95"/>
    <w:rsid w:val="00A11F3D"/>
    <w:rsid w:val="00A23D96"/>
    <w:rsid w:val="00A266FA"/>
    <w:rsid w:val="00A35351"/>
    <w:rsid w:val="00A354A8"/>
    <w:rsid w:val="00A3673F"/>
    <w:rsid w:val="00A57ED9"/>
    <w:rsid w:val="00A637EC"/>
    <w:rsid w:val="00A71C0A"/>
    <w:rsid w:val="00A7612F"/>
    <w:rsid w:val="00A76DF5"/>
    <w:rsid w:val="00A93EA8"/>
    <w:rsid w:val="00A94229"/>
    <w:rsid w:val="00AA2430"/>
    <w:rsid w:val="00AA73C5"/>
    <w:rsid w:val="00AA7547"/>
    <w:rsid w:val="00AB1013"/>
    <w:rsid w:val="00AB29DD"/>
    <w:rsid w:val="00AC2DEB"/>
    <w:rsid w:val="00AC41C2"/>
    <w:rsid w:val="00AD35ED"/>
    <w:rsid w:val="00AD7F8F"/>
    <w:rsid w:val="00AF49CC"/>
    <w:rsid w:val="00AF4D24"/>
    <w:rsid w:val="00AF4DB8"/>
    <w:rsid w:val="00B02257"/>
    <w:rsid w:val="00B0264E"/>
    <w:rsid w:val="00B2105B"/>
    <w:rsid w:val="00B316BC"/>
    <w:rsid w:val="00B63F09"/>
    <w:rsid w:val="00B759D2"/>
    <w:rsid w:val="00B8116C"/>
    <w:rsid w:val="00B93C39"/>
    <w:rsid w:val="00B93C6A"/>
    <w:rsid w:val="00B94F17"/>
    <w:rsid w:val="00BA01A1"/>
    <w:rsid w:val="00BB128C"/>
    <w:rsid w:val="00BC3572"/>
    <w:rsid w:val="00BC6DC0"/>
    <w:rsid w:val="00BD0542"/>
    <w:rsid w:val="00BE5DCE"/>
    <w:rsid w:val="00BF2779"/>
    <w:rsid w:val="00BF537F"/>
    <w:rsid w:val="00BF57D5"/>
    <w:rsid w:val="00BF6DE4"/>
    <w:rsid w:val="00BF7AD9"/>
    <w:rsid w:val="00C11391"/>
    <w:rsid w:val="00C26C33"/>
    <w:rsid w:val="00C54429"/>
    <w:rsid w:val="00C60830"/>
    <w:rsid w:val="00C66627"/>
    <w:rsid w:val="00C70CF7"/>
    <w:rsid w:val="00C71E03"/>
    <w:rsid w:val="00C73079"/>
    <w:rsid w:val="00C76FB6"/>
    <w:rsid w:val="00C81D8D"/>
    <w:rsid w:val="00C82B03"/>
    <w:rsid w:val="00C8318B"/>
    <w:rsid w:val="00C83FAE"/>
    <w:rsid w:val="00C846A7"/>
    <w:rsid w:val="00CA0CF4"/>
    <w:rsid w:val="00CA5A91"/>
    <w:rsid w:val="00CB01FA"/>
    <w:rsid w:val="00CB13E3"/>
    <w:rsid w:val="00CB73A9"/>
    <w:rsid w:val="00CB7CE9"/>
    <w:rsid w:val="00CF0BAA"/>
    <w:rsid w:val="00CF5CA7"/>
    <w:rsid w:val="00D21B1C"/>
    <w:rsid w:val="00D26192"/>
    <w:rsid w:val="00D266CD"/>
    <w:rsid w:val="00D31068"/>
    <w:rsid w:val="00D3753E"/>
    <w:rsid w:val="00D461D5"/>
    <w:rsid w:val="00D50007"/>
    <w:rsid w:val="00D507A2"/>
    <w:rsid w:val="00D53063"/>
    <w:rsid w:val="00D620A3"/>
    <w:rsid w:val="00D65DE2"/>
    <w:rsid w:val="00D8720D"/>
    <w:rsid w:val="00D915DE"/>
    <w:rsid w:val="00D97702"/>
    <w:rsid w:val="00DA1FE8"/>
    <w:rsid w:val="00DB08F1"/>
    <w:rsid w:val="00DB4C59"/>
    <w:rsid w:val="00DC342A"/>
    <w:rsid w:val="00DC46FA"/>
    <w:rsid w:val="00DC5508"/>
    <w:rsid w:val="00DD00C9"/>
    <w:rsid w:val="00DF3BDC"/>
    <w:rsid w:val="00DF6B3C"/>
    <w:rsid w:val="00E00080"/>
    <w:rsid w:val="00E17877"/>
    <w:rsid w:val="00E17BAD"/>
    <w:rsid w:val="00E20085"/>
    <w:rsid w:val="00E20AF0"/>
    <w:rsid w:val="00E33C98"/>
    <w:rsid w:val="00E34DA7"/>
    <w:rsid w:val="00E368AA"/>
    <w:rsid w:val="00E40BDD"/>
    <w:rsid w:val="00E55641"/>
    <w:rsid w:val="00E65A39"/>
    <w:rsid w:val="00E91FAF"/>
    <w:rsid w:val="00E95133"/>
    <w:rsid w:val="00E96F43"/>
    <w:rsid w:val="00E978AF"/>
    <w:rsid w:val="00EA4E9D"/>
    <w:rsid w:val="00EC7485"/>
    <w:rsid w:val="00EE5E20"/>
    <w:rsid w:val="00EF4ED2"/>
    <w:rsid w:val="00F0289F"/>
    <w:rsid w:val="00F05578"/>
    <w:rsid w:val="00F12299"/>
    <w:rsid w:val="00F35385"/>
    <w:rsid w:val="00F371FA"/>
    <w:rsid w:val="00F44588"/>
    <w:rsid w:val="00F62DFD"/>
    <w:rsid w:val="00F64B8A"/>
    <w:rsid w:val="00F657FF"/>
    <w:rsid w:val="00F65A2C"/>
    <w:rsid w:val="00F7310D"/>
    <w:rsid w:val="00F73E5B"/>
    <w:rsid w:val="00F83EA7"/>
    <w:rsid w:val="00F8413F"/>
    <w:rsid w:val="00F879B6"/>
    <w:rsid w:val="00F9092D"/>
    <w:rsid w:val="00F93CD0"/>
    <w:rsid w:val="00F95065"/>
    <w:rsid w:val="00F97BD3"/>
    <w:rsid w:val="00FA31B7"/>
    <w:rsid w:val="00FB199A"/>
    <w:rsid w:val="00FC247F"/>
    <w:rsid w:val="00FD4183"/>
    <w:rsid w:val="00FE23F6"/>
    <w:rsid w:val="00FF4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4D3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9789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9789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789E"/>
    <w:pPr>
      <w:spacing w:before="120"/>
      <w:ind w:firstLine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29789E"/>
    <w:rPr>
      <w:i/>
      <w:iCs/>
    </w:rPr>
  </w:style>
  <w:style w:type="paragraph" w:customStyle="1" w:styleId="Legend">
    <w:name w:val="Legend"/>
    <w:basedOn w:val="Normal"/>
    <w:rsid w:val="0029789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9789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En-tte">
    <w:name w:val="header"/>
    <w:basedOn w:val="Normal"/>
    <w:link w:val="En-tteCar"/>
    <w:uiPriority w:val="99"/>
    <w:rsid w:val="0029789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2978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uiPriority w:val="99"/>
    <w:rsid w:val="0029789E"/>
    <w:rPr>
      <w:color w:val="0000FF"/>
      <w:u w:val="single"/>
    </w:rPr>
  </w:style>
  <w:style w:type="paragraph" w:customStyle="1" w:styleId="Refhead">
    <w:name w:val="Ref head"/>
    <w:basedOn w:val="Normal"/>
    <w:rsid w:val="0029789E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78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89E"/>
    <w:rPr>
      <w:rFonts w:ascii="Tahoma" w:eastAsia="Calibri" w:hAnsi="Tahoma" w:cs="Tahoma"/>
      <w:sz w:val="16"/>
      <w:szCs w:val="1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978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89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9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15E3"/>
  </w:style>
  <w:style w:type="character" w:customStyle="1" w:styleId="CommentaireCar">
    <w:name w:val="Commentaire Car"/>
    <w:basedOn w:val="Policepardfaut"/>
    <w:link w:val="Commentaire"/>
    <w:uiPriority w:val="99"/>
    <w:semiHidden/>
    <w:rsid w:val="002915E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15E3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2110C8"/>
  </w:style>
  <w:style w:type="paragraph" w:styleId="Rvision">
    <w:name w:val="Revision"/>
    <w:hidden/>
    <w:uiPriority w:val="99"/>
    <w:semiHidden/>
    <w:rsid w:val="00B63F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product-name">
    <w:name w:val="product-name"/>
    <w:rsid w:val="004E731D"/>
  </w:style>
  <w:style w:type="character" w:customStyle="1" w:styleId="titlereg">
    <w:name w:val="titlereg"/>
    <w:rsid w:val="004E731D"/>
  </w:style>
  <w:style w:type="character" w:customStyle="1" w:styleId="hps">
    <w:name w:val="hps"/>
    <w:rsid w:val="004E731D"/>
  </w:style>
  <w:style w:type="character" w:customStyle="1" w:styleId="shorttext">
    <w:name w:val="short_text"/>
    <w:rsid w:val="004E731D"/>
  </w:style>
  <w:style w:type="paragraph" w:styleId="Paragraphedeliste">
    <w:name w:val="List Paragraph"/>
    <w:basedOn w:val="Normal"/>
    <w:uiPriority w:val="34"/>
    <w:qFormat/>
    <w:rsid w:val="00F8413F"/>
    <w:pPr>
      <w:ind w:left="720"/>
      <w:contextualSpacing/>
    </w:pPr>
  </w:style>
  <w:style w:type="table" w:styleId="Ombrageclair">
    <w:name w:val="Light Shading"/>
    <w:basedOn w:val="TableauNormal"/>
    <w:uiPriority w:val="60"/>
    <w:rsid w:val="0014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9E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29789E"/>
    <w:pPr>
      <w:spacing w:before="120"/>
    </w:pPr>
    <w:rPr>
      <w:rFonts w:eastAsia="Times New Roman"/>
      <w:sz w:val="24"/>
      <w:szCs w:val="24"/>
    </w:rPr>
  </w:style>
  <w:style w:type="paragraph" w:customStyle="1" w:styleId="Authors">
    <w:name w:val="Authors"/>
    <w:basedOn w:val="Normal"/>
    <w:rsid w:val="0029789E"/>
    <w:pPr>
      <w:spacing w:before="120" w:after="360"/>
      <w:jc w:val="center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29789E"/>
    <w:pPr>
      <w:spacing w:before="120"/>
      <w:ind w:firstLine="720"/>
    </w:pPr>
    <w:rPr>
      <w:rFonts w:eastAsia="Times New Roman"/>
      <w:sz w:val="24"/>
      <w:szCs w:val="24"/>
    </w:rPr>
  </w:style>
  <w:style w:type="character" w:styleId="Accentuation">
    <w:name w:val="Emphasis"/>
    <w:uiPriority w:val="20"/>
    <w:qFormat/>
    <w:rsid w:val="0029789E"/>
    <w:rPr>
      <w:i/>
      <w:iCs/>
    </w:rPr>
  </w:style>
  <w:style w:type="paragraph" w:customStyle="1" w:styleId="Legend">
    <w:name w:val="Legend"/>
    <w:basedOn w:val="Normal"/>
    <w:rsid w:val="0029789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  <w:style w:type="paragraph" w:customStyle="1" w:styleId="Head">
    <w:name w:val="Head"/>
    <w:basedOn w:val="Normal"/>
    <w:rsid w:val="0029789E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styleId="En-tte">
    <w:name w:val="header"/>
    <w:basedOn w:val="Normal"/>
    <w:link w:val="En-tteCar"/>
    <w:uiPriority w:val="99"/>
    <w:rsid w:val="0029789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uiPriority w:val="99"/>
    <w:rsid w:val="0029789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enhypertexte">
    <w:name w:val="Hyperlink"/>
    <w:uiPriority w:val="99"/>
    <w:rsid w:val="0029789E"/>
    <w:rPr>
      <w:color w:val="0000FF"/>
      <w:u w:val="single"/>
    </w:rPr>
  </w:style>
  <w:style w:type="paragraph" w:customStyle="1" w:styleId="Refhead">
    <w:name w:val="Ref head"/>
    <w:basedOn w:val="Normal"/>
    <w:rsid w:val="0029789E"/>
    <w:pPr>
      <w:keepNext/>
      <w:spacing w:before="120" w:after="120"/>
      <w:outlineLvl w:val="0"/>
    </w:pPr>
    <w:rPr>
      <w:rFonts w:eastAsia="Times New Roman"/>
      <w:b/>
      <w:bCs/>
      <w:kern w:val="28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9789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9789E"/>
    <w:rPr>
      <w:rFonts w:ascii="Tahoma" w:eastAsia="Calibri" w:hAnsi="Tahoma" w:cs="Tahoma"/>
      <w:sz w:val="16"/>
      <w:szCs w:val="16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978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9789E"/>
    <w:rPr>
      <w:rFonts w:ascii="Times New Roman" w:eastAsia="Calibri" w:hAnsi="Times New Roman" w:cs="Times New Roman"/>
      <w:sz w:val="20"/>
      <w:szCs w:val="20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915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915E3"/>
  </w:style>
  <w:style w:type="character" w:customStyle="1" w:styleId="CommentaireCar">
    <w:name w:val="Commentaire Car"/>
    <w:basedOn w:val="Policepardfaut"/>
    <w:link w:val="Commentaire"/>
    <w:uiPriority w:val="99"/>
    <w:semiHidden/>
    <w:rsid w:val="002915E3"/>
    <w:rPr>
      <w:rFonts w:ascii="Times New Roman" w:eastAsia="Calibri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915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915E3"/>
    <w:rPr>
      <w:rFonts w:ascii="Times New Roman" w:eastAsia="Calibri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basedOn w:val="Policepardfaut"/>
    <w:rsid w:val="002110C8"/>
  </w:style>
  <w:style w:type="paragraph" w:styleId="Rvision">
    <w:name w:val="Revision"/>
    <w:hidden/>
    <w:uiPriority w:val="99"/>
    <w:semiHidden/>
    <w:rsid w:val="00B63F0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product-name">
    <w:name w:val="product-name"/>
    <w:rsid w:val="004E731D"/>
  </w:style>
  <w:style w:type="character" w:customStyle="1" w:styleId="titlereg">
    <w:name w:val="titlereg"/>
    <w:rsid w:val="004E731D"/>
  </w:style>
  <w:style w:type="character" w:customStyle="1" w:styleId="hps">
    <w:name w:val="hps"/>
    <w:rsid w:val="004E731D"/>
  </w:style>
  <w:style w:type="character" w:customStyle="1" w:styleId="shorttext">
    <w:name w:val="short_text"/>
    <w:rsid w:val="004E731D"/>
  </w:style>
  <w:style w:type="paragraph" w:styleId="Paragraphedeliste">
    <w:name w:val="List Paragraph"/>
    <w:basedOn w:val="Normal"/>
    <w:uiPriority w:val="34"/>
    <w:qFormat/>
    <w:rsid w:val="00F8413F"/>
    <w:pPr>
      <w:ind w:left="720"/>
      <w:contextualSpacing/>
    </w:pPr>
  </w:style>
  <w:style w:type="table" w:styleId="Ombrageclair">
    <w:name w:val="Light Shading"/>
    <w:basedOn w:val="TableauNormal"/>
    <w:uiPriority w:val="60"/>
    <w:rsid w:val="001434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0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6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96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rand</dc:creator>
  <cp:lastModifiedBy>MAL</cp:lastModifiedBy>
  <cp:revision>82</cp:revision>
  <cp:lastPrinted>2015-07-23T10:25:00Z</cp:lastPrinted>
  <dcterms:created xsi:type="dcterms:W3CDTF">2015-07-20T11:25:00Z</dcterms:created>
  <dcterms:modified xsi:type="dcterms:W3CDTF">2016-09-17T14:43:00Z</dcterms:modified>
</cp:coreProperties>
</file>